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igure S1: </w:t>
      </w:r>
    </w:p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ungal PKS multiple sequence alignment</w:t>
      </w:r>
    </w:p>
    <w:p>
      <w:pPr>
        <w:pStyle w:val="PlainText"/>
        <w:rPr>
          <w:rFonts w:ascii="Courier New" w:hAnsi="Courier New" w:cs="Courier New"/>
          <w:sz w:val="18"/>
          <w:szCs w:val="24"/>
        </w:rPr>
      </w:pPr>
      <w:r>
        <w:rPr>
          <w:rFonts w:cs="Courier New" w:ascii="Courier New" w:hAnsi="Courier New"/>
          <w:sz w:val="18"/>
          <w:szCs w:val="24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Q85550          ALQADPAQRLALLTAYEAFEMAGFIPDSTPSTQKNRVGVFYGMTSDDYR--EINSG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B44712          ALQADPAQRLALLTAYEALEMAGFIPDSTPSTQKNRVGVFYGMTSDDYR--EVNSGQDID</w:t>
      </w:r>
    </w:p>
    <w:p>
      <w:pPr>
        <w:pStyle w:val="PlainText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SS2               ALQADPAQRLALLTAYEALEMAGFIPDSTPSTQKNRVGVFYGMTSDDYR--EVNSGQDID</w:t>
      </w:r>
    </w:p>
    <w:p>
      <w:pPr>
        <w:pStyle w:val="PlainText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LJ1               ALQADPAQRMALLTAYEAFEMVGFIPDSTPSTQKNRVGVFYGMTSDDYR--EINSG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13039          ALQADPAQRLALLSAYEALEMAGFVPNSSPSTQRDRVGIFMGMTSDDYR--EINSG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76740          ALQADPAQRLALLSAYEALEMAGFVPNSSPSTQRDRVGIFMGMTSDDYR--EINSG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46695          ALQADPAQRLALLTAYEALEGAGFVPDSTPSTQRDRVGIFYGMTSDDYR--EVNSG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XP_002147717      ALQADPGQRLALVTAYEALEMAGFVPDSTPSTQKDRVGIFYGMTSDDYR--EINSG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C41675          APQMDPAQRMALMSTYEAMERAGLVPDTTPSTQRDRIGVFHGVTSNDWM--ETNTAQN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9          AAQTDPMGRLALTTAFEALEMSGYVPNRTPSTKLNRIGTFYGQTSDDWR--EINAAQN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2          AAQTDPMGRLALTTAFEALEMSGYVPNRTPSTKLNRIGTFYGQTSDDWR--EINAAEN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4          AAQTDPMGRLALTTAFEALEMSGYVPNRTPSTKLNRIGTFYGQTSDDWR--EINAAENID</w:t>
      </w:r>
    </w:p>
    <w:p>
      <w:pPr>
        <w:pStyle w:val="PlainText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LH1               AAQTDPMGRLALTTAFEALEMSGYVPNRTPSTKLNRIGTFYGQTSDDWR--EINAAEN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22832          AAQTDPMGRLALTTAYEALEMSGYVPNRTPSTKLERIGTFYGQTSDDWR--EINAAEN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72          AAQTDPMGRLALTTAYEALEMSGYVPNRTPSTKLERIGTFYGQTSDDWR--EINAAEN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DB77860          AAQTDPMGRLALTTAYEALEMSGYVPNRTPSSKLERIGTFYGQTSDDWR--EINAAEN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102          AAQTDPMGRLALTTAYEALEMSGYVPNRTPSTKLHRIGTFYGQTSDDWR--EINAAENVD</w:t>
      </w:r>
    </w:p>
    <w:p>
      <w:pPr>
        <w:pStyle w:val="PlainText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TB1               AAQTDPMGRLALVTAYEALEMSGYVPNRTPSTKLHRIGTFYGQTSDDWR--EINAAEN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4          AAQTDPMGRLALVTAYEALEMSGYVPNRTPSTKLHRIGTFYGQTSDDWR--EINAAEN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U63483          AAQTDPMGRLALVTAYEALEESGYVPNRTPSTKLHRIGTFYGQTSDDWR--EINAAEN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F1               AAQTDPMGRLALVTAYEALEMSGYVPGRTPSTRNHRVGTFYGQTSDDWR--EINAAEN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7          AAQTDPMQRLALVTAYEALEMAGYVPNRTASTKLNRIGTFYGQTSDDWR--EVNAAQH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T1               AFQTDPMQRMALTTAYEALEMSGYVPNRTPSTR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M35471          AFQTDPMQRMALTTAYEALEMSGYVPNRTPSTK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A18956          AFQTDPMQRMALTTAYEALEMCGYVPNRTPSTR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32207          AFQTDPMQRMALTTAYEALEMCGYVPNRTPSTK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EEY14472          AYQTDPMQRMALTTAYEALEMSGYVPNRTASTR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D47522          ALQTDPMQRMAISTAFEALEMSGYVPNRTPSTRLDRIGTFYGQTSDDWR--EINAAQS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F151533          AFQTDPMQRLALTTAYEALEMSGYVPNRTPSTR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22185          AFQTDPMQRMALTTAYEALEMSGYVPNRTPSTR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3               AFQTDPMQRMALSTAYEALEMSGYIPNRTRSTKLDRIGTFYGQTSDDWR--EINAAQE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1               AFQTDPMQRMALSTAYEALEMSGYIPNRTRSTKLDRIGTFYGQTSDDWR--EINAAQE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5          AFQTDPMQRMALSTAYEALEMSGYVPNRTRSTQ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9          AFQTDPMQRMALSTAYEALEMSGYVPNRTRSTKLDRI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59953          AFQTDPMQRMALSTAFEALEMSGYTPNRTPSTRLDRVGTFYGQTSDDWR--EINAAQE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8          AYQTCPMQRLGLATAYEALEMAGYVPNRTHSTKLDRIGTFYGQTSDDWR--EINAAQDV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3          AVQTDPMQRLSLVTAYEALEMAGYVPNRTPSTKLDRVGTFYGQTSDDWR--EINAA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058          ATQTDPMQRLALITAFEALEMSGYVPNRTPSTKLDRIGTFYGQTSDDWR--EINES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H2               AMQTDPMQRLAISTAYEAMEMSGFVRDRTPSTQAHRIGTFYGQTSDDWR--EINAA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9          AMQTDPMQRLAISTAYEAMEMSGFVRDRTPSTQAHRIGTFYGQTSDDWR--EINAA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3          AAQTDPMQRLMLVTAYEAMEMGGIVPGRTPSTKRDRIGTFYGQTSDDWR--EINAA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39412          AAQTDPMQRLMLVTAYEAMEMSGFVPDRTPSTKRDRIGTFYGQTSDDWR--EINAAQDI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74983          AEQTDPQQRLALVTAHEALEMSGFVPNRTPSTQLDRIGTYYGQTGDDYR--EWNASQDVQ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S1               GWLCERSDTINQSSSHRDLLR---TDQRLARNQCRPRHYLLCKLVVVIR--LITAN----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39830          AESMDPQHRLLLETVYEAVTNAGMRIQDLQGTS---TAVYVGVMTHDYETVSTRDLESI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C20564          AETIDPQQRLLLETVYEAVSNAGLRIQGLQGSS---TAVYVGMMTHDYETIVTRELDSI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V66106          AEAIDPQQRLLLETVYESLCAAGLPIERLRGSD---TGVYIGLMCDDWSSMIQKDIDAL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43562          VSDIDPQQRMLLEVAYECMQSSGQ--TNWRGSN---IGCYVGVWGEDWLDLHSKDLYDS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       </w:t>
      </w:r>
      <w:r>
        <w:rPr>
          <w:rFonts w:cs="Courier New" w:ascii="Courier New" w:hAnsi="Courier New"/>
          <w:sz w:val="18"/>
        </w:rPr>
        <w:t xml:space="preserve">:     .. .            .                           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Q85550          TYFIPGGNRAFTPGRINYYFKFSGPSVSVDTACSSSLAAIHVACNSLWRNECDSAVA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B44712          TYFIPGGNRAFTPGRINYYFKFSGPSVSVDTACSSSLAAIHVACNSLWRNESDSAVA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SS2               </w:t>
      </w:r>
      <w:r>
        <w:rPr>
          <w:rFonts w:cs="Courier New" w:ascii="Courier New" w:hAnsi="Courier New"/>
          <w:b/>
          <w:sz w:val="18"/>
        </w:rPr>
        <w:t>TYFIPGGNRAFTPGRINYYFKFSGPSVSVDTACSSSLAAIHVACNSLWRNECDSAVA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LJ1               </w:t>
      </w:r>
      <w:r>
        <w:rPr>
          <w:rFonts w:cs="Courier New" w:ascii="Courier New" w:hAnsi="Courier New"/>
          <w:b/>
          <w:sz w:val="18"/>
        </w:rPr>
        <w:t>TYFIPGGNRAFTPGRINYYFKFSGPSVSVDTACSSSLAAIHVACNSLWKNDCDSAVA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13039          TYFIPGGNRAFTPGRINYYFKFSGPSVSVDTACSSSLAAIHLACNAIWRNDCDTAIS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76740          TYFIPGGNRAFTPGRINYYFKFSGPSVSVDTACSSSLAAIHLACNAIWRNDCDTAIS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46695          TYFIPGGNRAFTPGRINYYFKFSGPSVSVDTACSSSLAAIHLACNSIWRNDCDTAIT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XP_002147717      TYFIPGGNRAFTPGRINYHFKFSGPSVSVDTACSSSLSAIHMACNALWKNDCDTAIAGGT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C41675          TYFITGGNRGFIPGRINFCFEFAGPSYTNDTACSSSLAAIHLACNSLWRGDCDTAVAGGT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9          TYFITGGVRAFAPGRINYYFKFSGPSYSI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2          TYFITGGVRAFAPGRINYYFKFSGPSYSI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4          TYFITGGVRAFAPGRINYYFKFSGPSYSI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LH1               </w:t>
      </w:r>
      <w:r>
        <w:rPr>
          <w:rFonts w:cs="Courier New" w:ascii="Courier New" w:hAnsi="Courier New"/>
          <w:b/>
          <w:sz w:val="18"/>
        </w:rPr>
        <w:t>TYFITGGVRAFAPGRINYYFKFSGPSYSI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22832          TYFITGGVRAFAPGRINYYFRFSGPSYSV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72          TYFITGGVRAFAPGRINYYFKFSGPSYSV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DB77860          TYFITGGVRAFAPGRINYYFKFSGPSFSI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102          TYFITGGVRAFAPGRINYYFKFSGPSYSIDTACSSSLAAV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TB1               </w:t>
      </w:r>
      <w:r>
        <w:rPr>
          <w:rFonts w:cs="Courier New" w:ascii="Courier New" w:hAnsi="Courier New"/>
          <w:b/>
          <w:sz w:val="18"/>
        </w:rPr>
        <w:t>TYFITGGVRAFAPGRINYYFKFSGPSYSVDTACSSSLAAIQLACTSLWS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4          TYFITGGVRAFAPGRINYYFKFSGPSYSVDTACSSSLAAIQLACTSLWAGDCDTAI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U63483          TYFITGGVRAFAPGRINYYFKFSGPSFSIDTACSSSLAAIQLACTSLWAGDC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F1               TYFITGGVRAFAPGRINYYFKFSGPSFSVDTACSSSLSAIQLACTSLWAGDLDTACA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7          TYFIPGGVRAFAPGRIDYHFKFSGPSFSIGTACSSSLAAIQLACTSLQAGDCDTAVA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T1               TYFITGGVRAFGPGRINYHFGFSGPSLNIDTACSSSAAAMQVACTALWAR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M35471          TYFITGGVRAFGPGRINYHFGFSGPSLNIDTACSSSAAALQVASTALWAR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A18956          TYYITGGVRAFGPGRINYHFGFSGPSLNVDTACSSSAAALNVACNSLWQK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32207          TYYITGGVRAFGPGRINYHFGFSGPSLNIDTACSSSAAALNVACNALWVK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EEY14472          TYFITGGVRAFGPGRINYHFGFSGPSLNIDTACSSSAAALQIACTSLWAKDCDTAV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D47522          TYYITGGVRAFGPGRINYHFGFSGPSLNIDTACSSSAAAMNVACTSLWAR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F151533          TYYITGGVRAFGPGRINYHFGFSGPSLNIDTACSSSAAALQVACTSLRAKE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22185          TYFITGGVRAFGPGRINYYFGFSGPSLNIDTACSSSAAAMHVACTSLWAKE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3               TYFITGGVRAFGPGRINYHFGFSGPSFNIDTACSSSAAAMQLACTSLVARECG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1               TYFITGGVRAFGPGRINYHFGFSGPSFNIDTACSSSAAAMQLACTSLVARE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5          TYFITGGVRAFGPGRINYHFGFSGPSFNIDTACSSSAAAMQLACTSLWAG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9          TYFITGGVRAFGPGRINYHFGFSGPSFNIDTACSSSAAAMQLACTSLWAG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59953          TYFITGGVRAFGPGRINYHFGFSGPSFNVDTACSSSAAALQLAYTSLCAKDCDTAI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8          TYFITGGVRAFGPGRINYHFGFSGPSFNIDTACSSSAAALQLACTSLWAGDCDTAVVG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3          TYFITGGVRAFGPGRINYHFKFSGPSFSVDTACSSGMAAIQLACTSLWSGNCDTAIAGG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058          TYFITGGVRAFGPVSINYHFKFSGPSFSVDTACSSSMAAIQLACTSLWAGDCDTAVAGG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H2               TYFITGGVRAFGPGRINYHFGFSGPSYSVDTACSSSMAAINLAVTSLRAGDCDTVFAGG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9          TYFITGGVRAFGPGRINYHFGFSGPSYSVDTACSSSMAAINLAVTSLRAGDCDTVFAGG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3          TYFISGGVRAFGPGRLNYFFKWSGPSFSVDTACSSSFAALNIACTALRAGECDTAFSG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39412          TYFISGGVRAFGPGRINYFFKFSGPSFSVDTACSSSMAALNIAVTSLRAGECDTAFTG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74983          TYYISGNDRAFGPGRINHHFKFGGPSMSIDTACSSSAVALNVACTALWANDCATAVVGG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S1               IIQISGGVRAFGPGRINYHFGFSGPSFSIDTACSSSFAAIQLACTSLRAGECDTVFTGG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39830          TYSATGVAVSVASNRISYFFDWHGPSMTIDTACSSSLVAVHLAVQQLRTGQSSMAIAA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C20564          TYSATGVAVSVASNRVSYFFDWHGPSMTIDTACSSSLAAVHLAVQQLRTGESTMAVAA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V66106          TYTGTGTARSILSNRVSYFFDWQGPSMTIDTACSSSLVAVHEAVRLLRSGDSTVAIAA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43562          TYRVSGGHDFAISNRISYEYDLKGPSFTIKAGCSSSLIALHEAVRAIRAGDCDGAIVAGT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  </w:t>
      </w:r>
      <w:r>
        <w:rPr>
          <w:rFonts w:cs="Courier New" w:ascii="Courier New" w:hAnsi="Courier New"/>
          <w:sz w:val="18"/>
        </w:rPr>
        <w:t xml:space="preserve">.*      .  :.. :   *** .  :.***.  *:: *   :   :   .  .*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Q85550          NILTNPDNHAGLDRGHFLSRTGNCTTFDDGADGYCRADGIGSVVLERLEDAQADNDPIY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B44712          NILTNPDNHAGLDRGHFLSRTGNCTTFDDGADGYCRADGIGSVVLKRLEDAQADNDPIY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SS2               </w:t>
      </w:r>
      <w:r>
        <w:rPr>
          <w:rFonts w:cs="Courier New" w:ascii="Courier New" w:hAnsi="Courier New"/>
          <w:b/>
          <w:sz w:val="18"/>
        </w:rPr>
        <w:t>NILTNPDNHAGLDRGHFLSRTGNCTTFDDGADGYCRADGIGSIVIKRLEDAQADNDPIY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LJ1               </w:t>
      </w:r>
      <w:r>
        <w:rPr>
          <w:rFonts w:cs="Courier New" w:ascii="Courier New" w:hAnsi="Courier New"/>
          <w:b/>
          <w:sz w:val="18"/>
        </w:rPr>
        <w:t>NVLTNPDNHAGLDRGHFLSRGGNCNTFDDGADGYCRADGIGSVVLKRLEDAQADNDPIY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13039          NLLTNPDNHAGLDRGHFLSRTGNCNTFDDGADGYCRADGVGTIVLKRLEDAEADN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76740          NLLTNPDNHAGLDRGHFLSRTGNCNTFDDGADGYCRADGVGTIVLKRLEDAEADN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46695          NILTNPDNHAGLDRGHFLSRTGNCNTFDDGADGYCRADGVGTVVLKRLEDALADN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XP_002147717      NVLTNPDNHAGLDRGHFLSRTGNCNTFDDAADGYCRADGVGTVVLKRLEDAIADNDPIQ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C41675          NMIYTPDGHTGLDKGFFLSRTGNCKPYDDKADGYCRAEGVGTVFIKRLEDALADN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9          NVLTNPDIFSGLSKGQFLSKTGGCKTYDNDADGYCRGDGCGSVVLKRYEDAIADQ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2          NVLTNPDIFSGLSKGQFLSKTGSCKTYDNDADGYCRGDGCGSVVLKRYEDAIADQ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4          NVLTNPDIFSGLSKGQFLSKTGSCKTYDNDADGYCRGDGCGSVV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LH1               </w:t>
      </w:r>
      <w:r>
        <w:rPr>
          <w:rFonts w:cs="Courier New" w:ascii="Courier New" w:hAnsi="Courier New"/>
          <w:b/>
          <w:sz w:val="18"/>
        </w:rPr>
        <w:t>NVLTNPDIFSGLSKGQFLSKTGSCKTYDNDADGYCRGDGCGSVV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22832          NVLTNPDIFSGLSKGQFLSKTGSCKTYDNDADGYCRGDGCGSVV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72          NVLTNPDIFSGLSKGQFLSKTGSCKTYDNDADGYCRGDGCGSVV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DB77860          NVLTNPDIFSGLSKGQFLSKTGSRKTYDNDADGYCRGDGCGTVI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102          NVLTNPDIFAGLSKGQFLSKTGSCKTYDNAADGYCRGDGCATVV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TB1               </w:t>
      </w:r>
      <w:r>
        <w:rPr>
          <w:rFonts w:cs="Courier New" w:ascii="Courier New" w:hAnsi="Courier New"/>
          <w:b/>
          <w:sz w:val="18"/>
        </w:rPr>
        <w:t>NVLTNPDIFAGLSKGQFLSKTGSCKTYDNDADGYCRGDGCATIILKRYEDAV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4          NVLTNPDIFSGLSKGQFLSKTGSCKTYDNAADGYCRGDACGSVILKRYSDAIADKDNIM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U63483          NVLTNPDIFSGLSKGQFLSKTGSCKTYDNDADGYCRGDGCGSVILKRYEDAIADK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F1               NVLTNPDIFSGLSKGQFLSKTGNCKTYDHDADGYCRGDGCGTVILKRYQDAIRDNDN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7          NVLTAPDIFAGLSRGQFLSKTGGCKTFDDEADGYCRGDGVGTVILKRLEDAEADN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T1               SCMTNSDIFAGLSRGQFLSKTGPCDTFDNGADGYCRGDGCASVVVKRLEDAIAE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M35471          SCMTNPDIFSGLSRGQFLSKKGPCATFDNEADGYCRGDGCASVVIKRLEDAQADNDR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A18956          SCMTNPDIFAGLSRGQFLSKTGPCATFDNGADGYCRADGCASVIVKRLDDALAD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32207          SCMTNPDIFAGLSRGQFLSKTGPCATFDNGADGYCRADGCASVIVKRLDDAIAD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EEY14472          SCMTNPDIFSGLSRGQFLSKTGPCATFDNGADGYCRADGCASVIVKRLDDAIAD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D47522          SCMTNSDIFAGLSRGQFLSKTGPCATFDNDADGYCRGDGCASVIVKRLEDAEADG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F151533          SCMTNSDIFSGLSRGQFLSKEHNCNTFDNDADGYCRADGCASVIVKRLDDALADK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22185          SCMTNSDIFSGLSRGQFLSKNNNCNTFDNDADGYCRADGCASVIVKRLDDAIADK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3               SCMTNSDIFAGLSRGQFLSKKGPCATFDNDADGYCRADGVGTVIVKRLDDALADR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1               SCMTNSDIFAGLSRGQFLSKKGPCATFDNDADGYCRADGVGTVIVKRLDDALADK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5          SCMTNSDIFAGLSRGQFLSKTGPCATFDNDADGYCRADGVGTVIVKRLDDALAE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9          SCMTNSDIFAGLSRGQFLSKTGPCATFDNDADGYCRADGVGTVIVKRLDDAIAE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59953          SCMTNSDIFAGLSRGQFLSKTGPCATFDNDADGYCRADGVGTIIVKRLEDAISD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8          SCMTNPDIFSGLSRGQFLSKNGPCATFDHDADGYCRADGIGTVIIKRLDYALADKDN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3          SVMTNSDIFSGLSRGQFLSKVGPCQTFDNEADGYCRADGIGTVIIKRLQDAEADK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058          NVMTNPDIFSGLSKGQFLSKTGPCATFDNDADGYCRGDGVGTVILKRLEDAEADNDN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H2               NVMTNPDIFSGLSKGQFLSKTGSCKTYDDSADGYCRGDGVVTLILKRLDDAVADQ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9          NVMTNPDIFSGLSKGQFLSKTGSCKTYDDSADGYCRGDGVVTLILKRLDDAVADQ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3          NVLTNPDIFCGLSRGHFLSPTGSCKTFDDSADGYCRGDGVCTVILKRLDDALADN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39412          NVLTNPDIFSGLSRGHFLSKTGQCKTYDNGADGYCRGDGVASIILKRMEDAVADRDPI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74983          TLFTSADTFCGLSRGHFLNHTGNCKTFDDAADGYCRGEAVATVVVKRLSDAKADNDKV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S1               NVLTNPDIFSGLSKGQFLSKTGSCKTYDESADGYCRGDGVVTLILKRLDDAIAENDPI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39830          NLILGPMTFVLESKLSMLSPSGRSRMWDAGADGYARGEAVCSVVLKTLSQALRDGDTIEC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C20564          NLILGPMTFVMESKLNMLSPNGRSRMWDAAADGYARGEGVCSIVLKTLSQALRDGDSIEC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V66106          NLILNPTQYVAESNLRMLSPTGRSRMWDASADGYARGEGIASVVLKTLSQAIADGDSIEC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43562          NLVFSPTMSVAMTEQGVLSPDASCKTFDANANGYARGEAINAIFLKPLNNALREGDPIR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</w:t>
      </w:r>
      <w:r>
        <w:rPr>
          <w:rFonts w:cs="Courier New" w:ascii="Courier New" w:hAnsi="Courier New"/>
          <w:sz w:val="18"/>
        </w:rPr>
        <w:t xml:space="preserve">. .  .       .  .*.       :*  *:**.*.:.  ::.::  . *  : * : 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Q85550          VIAGAYTNHSAEAVSITRPHAGAQAFIFDK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B44712          IIGGAYTNHSAEAVSITRPHVGAQSFIFDK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2               IIGGAYTNHSAEAVSITRAACGSTVLHLQAS-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J1               IINGAYTNHSAESVSITSPLAGAQSFIFDK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13039          VINAAYTNHSAEAVSITRPHVGAQAFIFNK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76740          VINAAYTNHSAEAVSITRPHVGAQAFIFNKFF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46695          VINGAYTNHSAEAVSITRPHVGAQAFIFKK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XP_002147717      VIAGAYTNHSAEAVSMTRPHSGAQAFIFDK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C41675          VILDAKTNHSAMSESMTRPHVGAQIDNMTAA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9          CILGAATNHSAEAVSITHPHAGAQEYLYS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2          CILGAATNHSAEAVSITHPHAGAQEYLYN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S74444          CILGAATNHSAEAVSITHPHAGAQEYLYS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LH1               </w:t>
      </w:r>
      <w:r>
        <w:rPr>
          <w:rFonts w:cs="Courier New" w:ascii="Courier New" w:hAnsi="Courier New"/>
          <w:b/>
          <w:sz w:val="18"/>
        </w:rPr>
        <w:t>CILGAATNHSAEAVSITHPHAGAQEYLYN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22832          CILGAATNHSAEAVSITHPHAGAQEYLYN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72          CILGAATNHSAEAVSITHPHAGAQEYLYN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DB77860          CILGAATNHSAEAVSITHPHAGAQEYLYKKC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102          CILGAATNHSAEAVSITHPHAGAQEFLYKR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TB1               </w:t>
      </w:r>
      <w:r>
        <w:rPr>
          <w:rFonts w:cs="Courier New" w:ascii="Courier New" w:hAnsi="Courier New"/>
          <w:b/>
          <w:sz w:val="18"/>
        </w:rPr>
        <w:t>CILGAATNHSAEAVSITHPHAGAQEFLYKQ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4          CILGAATNHSAEAVSITHPHAGAQEFLYKQ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U63483          CILGAATNHSAEAVSITHPHAGNQEFLFK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F1               SILGSGTNHSAEAVSITHPHAGAQEYLYN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7          TILGTATNHSAEAVSITHPHAGAQEFLYK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T1               VILGTATNHSADAISITHPHGPTQSILSSA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M35471          VILGTATNHSADAISITHPHGPTQSTLSQA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A18956          VILGTATNHSADAISITHPHGPTQSILSRA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32207          VILGTATNHSADAISITHPHGPTQSILSRH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EEY14472          VILGTATNHSADAISITHPHGPTQSILSSA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D47522          IILGTATNHSADAISITHPHGPTQSILSSA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F151533          VILGTQTNHSADAISITHPHGPTQSILSS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N22185          VVLNAQTNHSADAISITHPHGPTQSVLSA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3               VILATATNHSADAISITHPHGGTQEILYK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SS1               VILDTATNHSADAISITHPHGGTQEILYK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5          VILATATNHSADAISITHPHGGTQEILYK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79129          VILATATNHSADAISITHPHGGTQEILYR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59953          VILGSATNHSADAVSITHPHGGTQEILYRS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8          VILGSATNHSADAVSITHPHGGTQEILYKR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24813          VILGSATNHSAEAISITHPHAETQETLYKKI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00058          VILATATNHSADAVSITHPHDKTQEILYK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LH2               VIAGIATNHSAEAVSITHPHAGAQKFLFQKV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R90249          VIAGIATNHSAEAVSITHPHAGAQKFLFQKV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68703          VIKGTGTNHSADAVSITHPCAKDQAFLFS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J39412          VIKGTGTNHSADAVSITHPCAKDQAFLFSKV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N74983          VILAAGTNYSAASASITHPHGPTQETLYRRL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S1               VIGGIATNHSAEAISITHPHAGAQKFLFQKV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39830          VIRETGVNQDGRTTGITMPNHSAQEALIKAT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C20564          VIRETGINQDGRTTGITMPNHSAQEALIRAT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V66106          IIRETGVNQDGRTSGLTVPSNIAQTKLIRET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D43562          LVRATSSNSDGKTPGMSMPSSESHEALIRRA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</w:t>
      </w:r>
      <w:r>
        <w:rPr>
          <w:rFonts w:cs="Courier New" w:ascii="Courier New" w:hAnsi="Courier New"/>
          <w:sz w:val="18"/>
        </w:rPr>
        <w:t xml:space="preserve">:     * .. : .:: .            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ungal NRPS multiple sequence alignment</w:t>
      </w:r>
    </w:p>
    <w:p>
      <w:pPr>
        <w:pStyle w:val="PlainText"/>
        <w:rPr>
          <w:rFonts w:ascii="Courier New" w:hAnsi="Courier New" w:cs="Courier New"/>
          <w:sz w:val="18"/>
          <w:szCs w:val="24"/>
        </w:rPr>
      </w:pPr>
      <w:r>
        <w:rPr>
          <w:rFonts w:cs="Courier New" w:ascii="Courier New" w:hAnsi="Courier New"/>
          <w:sz w:val="18"/>
          <w:szCs w:val="24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002908545      LLHCYGPTENTTFST-TCEITADDARLPRLPIGRPIANTRVYLLDAHGQPVPLGAAGEL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99707          LLNGYGPTEATTFSA-TYEITSVDN--GSIPIGKPVGNTRLYVLDSQGQPAPLGVAGE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M34312          MINGYGPTENTTFTS-CYTVPSEESTGTSVPIGRPIANTTVYVLGAHHQPMPIGVTGR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M68684          LLHVYGPTESTTFTS-WYLIKNIPSEATTIPIGRPLANTEIYILDPYLQPVPIGVKGEL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Q48266          VFNAYGPTESTVCTT-IALIKD-PQEKP--PIGKPLGNFQVYILDPCLNPVPIGINGE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Z55942          LFNSYGPTEATVVTT----LELLTP-VAPVSIGRPISNAQVYILDQYLQPVPIGVPGEM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W84363          FFNAYGPTETTVCAT----VARFTKDEEKVSIGRPVPNTQIYILDSYLQPVPIGVPGEL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Q48260          IINGYGPTESTTFTCCYPIPKQLETKIKSIPLGKPIANTQVYILDKYLQPVPVGVSGELH</w:t>
      </w:r>
    </w:p>
    <w:p>
      <w:pPr>
        <w:pStyle w:val="PlainText"/>
        <w:rPr/>
      </w:pPr>
      <w:r>
        <w:rPr>
          <w:rFonts w:cs="Courier New" w:ascii="Courier New" w:hAnsi="Courier New"/>
          <w:sz w:val="18"/>
        </w:rPr>
        <w:t>PPE2              EFALYGPTESTVCASLIVCKDD----KTSSSIGRPIANTQLYILDGQLQPVPVGVAGELH</w:t>
      </w:r>
    </w:p>
    <w:p>
      <w:pPr>
        <w:pStyle w:val="PlainText"/>
        <w:rPr/>
      </w:pPr>
      <w:r>
        <w:rPr>
          <w:rFonts w:cs="Courier New" w:ascii="Courier New" w:hAnsi="Courier New"/>
          <w:sz w:val="18"/>
        </w:rPr>
        <w:t>PPE1              EFALYGPTESTTFACCYAIKPEDAFATGSVPIGRPIANTQLYILDGQLQPVPVGVAGEL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17281          LHNHYGPSESHVIIT-FTLNNSVETWPLLPPIGRPIANTQIYILDKYLQPVPVDVAGEL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3               EFALYGPTETHVASA-FTLPAEVAQWPALPPIGKPIANTRIYLLDSQGQPVPVGVAGELH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72310          LHNHYGPAETHVMTGIELPV-DPGGWPERVPIGGPVDNARLYVLDGFLRPVPPGVVGE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347997         LHNQYGPTETHVVSQFSLDCNDAESWPDAPPIGRPIANARLYVLDEHLNPVPVGVAGE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Q70LM5            LANQYGPTENAVVATAGIVP-AAAGQVSAPSIGRPIDNVQVYVLDEKLQPVPIGVAGE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J99088          LHNRYGPTETAINVTHWQCT-EADGERSP--IGRPLGNVLCRVLDSDLNPVPAGVPGELC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Q70LM4            FFNCYGPTEATVCST----MMLCQAGMNNPPIGRPIANATVYVLDANLNPVPVGVPGELY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82227          VFNAYGPTENTILST-IYNVAENDSFVNGVPIGSAVSNSGAYIMDKNQQLVPAGVMGE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R28366          VYNAYGPTENGVMST-IYKVTGNDSFINGVPIGRAISNSGAYIMDPNQQLVPAGVMGE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DB27871          CFNAYGPTENGVFST-MYNVAENESFHNGLPLGRPLNNSGAYVMDPNQQLVGVGVMGE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Q00869            IANIYGPTEAGIIST-CYNIPKDEAYTNGVPIGGSIYNSGAYVMDPNQQLVGLGVMGE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X09985          VFNAYGPTENSVMST-LYLLSDNEACVNGVPIGRSISNSGAYVMDPEQNLVPLGVVGE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  </w:t>
      </w:r>
      <w:r>
        <w:rPr>
          <w:rFonts w:cs="Courier New" w:ascii="Courier New" w:hAnsi="Courier New"/>
          <w:sz w:val="18"/>
        </w:rPr>
        <w:t xml:space="preserve">***:*                      :* .: *    ::.   .    .  *.: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002908545      LGGDGAALGYLGRPDLSAERFLADPFDPTP-----GARLYRT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99707          IGGQGVARGYLHRDELTLEKFLADPFDSDP-----QARLYRTGD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M34312          TGGDGVARGYINDAALTADRFIPDPFSGRP-----GARLYDT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M68684          IGGDGLARCYLNRPDLTEQKFIPNPFSQDS-----SARLYKTGDI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Q48266          IGGEGLAKGYLGQPELTNSKFISNPFNDDP-----ASRLYKTGDI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Z55942          IGGAGLARGYWQRPELTHAKFIPNPFEELG-----NSKLYKT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W84363          IGGAGLARSYLNRPELTQEKFIPNLFDKAE-----GSKLYKT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Q48260          IGGAGLARGYLNRLELTAEKFIPNPFEPLSKVSNQQSKLYKTGDLA</w:t>
      </w:r>
    </w:p>
    <w:p>
      <w:pPr>
        <w:pStyle w:val="PlainText"/>
        <w:rPr/>
      </w:pPr>
      <w:r>
        <w:rPr>
          <w:rFonts w:cs="Courier New" w:ascii="Courier New" w:hAnsi="Courier New"/>
          <w:sz w:val="18"/>
        </w:rPr>
        <w:t>PPE2              IGGDGLARGYLNRPELTAEKFIAHPFSDEP-----GARLYKTGDLR</w:t>
      </w:r>
    </w:p>
    <w:p>
      <w:pPr>
        <w:pStyle w:val="PlainText"/>
        <w:rPr/>
      </w:pPr>
      <w:r>
        <w:rPr>
          <w:rFonts w:cs="Courier New" w:ascii="Courier New" w:hAnsi="Courier New"/>
          <w:sz w:val="18"/>
        </w:rPr>
        <w:t>PPE1              IGGDGLARGYLNRPELTAEKFIAHPFSDEP-----GARLYKTGDLR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17281          IGGVSLARGYLNRPELTQQRFIPNPFSTDP-----DSRLYKT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3               IGGAGVARGYLNREELTAQRFLPDPFSGEA-----EARMYKTGDLR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72310          LAGAGVARGYLNRPGLTAERFVADPFGG-PG-----TRMYRT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347997         IAGACLARGYLNRPDLTAERFLPDPFSAEPG-----ARMYRSGD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Q70LM5            IAGDSLARGYLHRPDLTRERFIANPYGQKAG-----ARMYKTGD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J99088          IGGLGLARGYLGRPGLSAERFVADPLGP-AG-----ARLYRTGDR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Q70LM4            IGGKGLARGYWNRPELTAESFIPHPFGTAG------ERLYRTGDL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82227          VTGDGLARGYMD-PKLDADRFIQLTVNGSEQ-----VRAYRTGDR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R28366          VTGDGLARGYTD-STLDIDRFVQVNIDG-QL-----VTAYRTGDR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DB27871          VTGDGLARGYSD-PTLDKNRFIHINMDG-ET-----VRAYRTGDR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Q00869            VTGDGVGRGYTN-PELNKNRFIDITIEG-KT-----FKAYRTGDRM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X09985          VIGDGVARGYTD-PNRNVDRFVTITVGN-QT-----MRAYRTGDYV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</w:t>
      </w:r>
      <w:r>
        <w:rPr>
          <w:rFonts w:cs="Courier New" w:ascii="Courier New" w:hAnsi="Courier New"/>
          <w:sz w:val="18"/>
        </w:rPr>
        <w:t xml:space="preserve">*   .  *          *:                 * :** 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acterial PKS multiple sequence alignment</w:t>
      </w:r>
    </w:p>
    <w:p>
      <w:pPr>
        <w:pStyle w:val="PlainText"/>
        <w:rPr>
          <w:rFonts w:ascii="Courier New" w:hAnsi="Courier New" w:cs="Courier New"/>
          <w:sz w:val="18"/>
          <w:szCs w:val="24"/>
        </w:rPr>
      </w:pPr>
      <w:r>
        <w:rPr>
          <w:rFonts w:cs="Courier New" w:ascii="Courier New" w:hAnsi="Courier New"/>
          <w:sz w:val="18"/>
          <w:szCs w:val="24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I94380         LGSLKSNIGHAQAAAGVGGVIKMVMALRHGVLPRTLHVDEPSTQVDWTQGDVRLLTDAV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DL1              IRPFKSNIGHTQAAAGVAGIIKMVLALQHGLLPRTLNVDAPSSHVDWSVGAVELLAEAQ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J97437         LGSVKSNIGHTQAAAGVAGVIKMVMAMRHGVLPQTLHVDEWSPHVDWSGGRVELLTEAT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882292        LGSIKSNIGHTSAAAGVAGVIKMVQALRHGVMPKTMHVDVPSPHVDWSAGAVSLLTDPR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P_733695        LGSLKSNIGHAQAAAGVGGVIKMVEAIRHGVLPRTLHVDEPSPRVDWNAGALELLTGER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V83221         LGSVKSNIGHTQSAAGVASVIKTVMALRHGVLPRTLHADEPSSHVDWSAGSVELLAEQT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45193         LGSVKSNLGHTQAAAGVAGVIKMVEALRHGVMPATLHADTPSSQVDWSAGAVELLTEAR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73514         LGSLKSNIGHTQAAAGVAGVIKMVMSMRHGVLPCTLHVDAPSSHVDWTEGAVELLTEQTE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71776         LGSLKSNIGHTQAAAGVAGVIKMVMAMRHGVLPQTLHVDAPSSHVDWSVGAVELLTEQT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1         LGSLKSNLGHTQAAAGVASVIKTVEALRHGVMPATLHADTPSSQVDWSAGAVELLTEAR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2         LGSLKSNLGHAQAAAGVAGVIKMVEALRHGVMPATLHADTPSSQVDWSAGAVELLTEARD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8         LGSVKSNLGHTQAAAGVASVIKMVQALRHGVLPPTLHVDRPSTEVDWSAGAVSLLTEARE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9         LGSVKSNFGHTQSAAGVAGVIKMVQALRHGVMPPTLHVDRPTSQVDWSAGAVEVLTEARE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S46347         LGSIKSNVGHTQYAAGVSGVIKTVMALRHGVMPKTLHVDEPTPHVDWSSGAVRLLTEARE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28226         LGSIKSNIGHTQAAAGVAGVIKMVQAMRHGVLPKTLHADEPTTKVDWSQGAVSLLSEAR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09         LGSIKSNIGHTQAAAGVAGVIKMVQAMRHGVLPKTLHADEPTSKVDWTSGAVSLLSEAR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08360         LGSAKSNFGHTQAAAGVAGVIKMVMAIRNGVLPKTLHVSEPSTHVDWSAGAVELLAEARE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ZP_06506124      VGSIKSNMGHTQAAAGVAGVIKMVQAMRHGVMPATLHVDEPSPRVDWTSGAVSVLTEARE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1            IRPLKSNIGHTQAAAGVAGVIKMVQALRHGVMPPTLHVDVPSTKVDWTAGAVELLTEPRK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2            IRPLKSNIGHTQAAAGVSGVIKMVEALRHGVMPPTFHVEEPTPQVDWTAGAVELLREARK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62885         LGAVKTNLGHLEGAAGVAGLIKAALALHHESIPRNLHFHTLNPRIRIEGTALALATEPV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26919         IGSVKTNLGHPEYASGITGLLKVVLSLQHGQIPAHLHAQALNPRISWGDLRLTVTRART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00958         VASVKTNIGHLEAAAGMAGIIKTILILQQGEIPPHLHFQSPNPLINWQDHPIEIPTQNI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57187         IGSVKTTIGHLEAAAGIAGLIKVVLAHRHGVVPPHLHLKKLNPHIELNGFPLDIPTQVTP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</w:t>
      </w:r>
      <w:r>
        <w:rPr>
          <w:rFonts w:cs="Courier New" w:ascii="Courier New" w:hAnsi="Courier New"/>
          <w:sz w:val="18"/>
        </w:rPr>
        <w:t xml:space="preserve">: . *:..** . *:*: .::*     ::  :*  ::    .. :      : :     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I94380         WPETGRPRRAGVSSFGVSGTNAH-VILEAPEATGP--EPGPEP----GSEVGGPVPW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DL1              WPTNGRVRRAGVSSFGVSGTNAHLIIVEAPTALTAPVAPGSTAPVGSGPTVGESVPW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J97437         WPMT--VRRAGVSSFGVSGTNAHIILEQAPETAQP---TRPIP---EGDTEVAAVAW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882292        WPEHGGPRRAGVSSFGISGTNAHVIVEQAPAAAETEAAPASSTMP------DAVVPW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P_733695        WPDTGRPRRAAVSSFGISGTNAHVVLEQAPDAP-PPSAAPPATQAPAVP-----APWL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V83221         WPETGRPRRAAVSSFGISGTNAHTVLEQAP--EAAPVAPATPSGPVLPSAPEPVLPWVL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45193         WPDTGRPRRAAVSSFSMSGTNAHLILEHSPE--------PQAESVAEPV--SDVVPL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73514         WPETDRVRRAAVSSFGISGTNAHVILEQPVVAP-APATADVDGAEPAV------VPLI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71776         WPETGRVRRAGVSSFGISGTNAHVIVEQPALVE-SPA-AEPSGREPGV------VPLP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1         WPDTGRPRRAAVSSFSMSGTNAHLILEHSPE--------PQAESVSEPV--SDVVPL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2         WPDTGRPRRAAVSSFGVSGTNAHLILEQAPVEQSAVPVPGESG-LVGTD--GGVVPL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8         WPREGRPRRAGVSSFGISGTNAHLILEEAPE--------EEPPVAEAPS--AGVVPV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9         WPRNGRPRRAGVSSFGISGTNAHLIIEEAPA--------EPQLAGPPPD--GGVVPL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S46347         WPETGRPRRAGVSSFGVSGTNAHVILEQAPEAEP----VEVDEADRPVL--MGSVPW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28226         WPETGHPRRAGISSFGVSGTNAHVILEQAPPEVAVPEAEASETGTPGLVATGGVVPWM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09         WPETGHPRRAGISSFGVSGTNAHVVLEQAPLEAAAPEVDVDEAGAPGLVATGGVVPW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08360         WPETGRPRRAGVSSFGVSGTNAHVIVEQAPTEEQAPADAPAPTDAPAGTP----VPWI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ZP_06506124      WSVDGRPRRAAVSSFGISGTNAHLILEEAPVPAPAEAPVEASESTGGRGPRPSMVPWVI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1            WPDTGRPRRAGVSSFGVSGTNAHLILEQAPEEQPVTPVESVSESMVDVV--DGVVPL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2            WPDTGRPRRAAVSSFGASGTNAHVILEESPE-KPVEAPAAESGVELPAA--PVVVPLVV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62885         WPRAGRPRFAGVSAFGLSGTNVHVVLEEAPATVLAPATPGRS-----------AELL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26919         WPDWNTPRRAGVSSFGMSGTNAHVVLEEAPAATCTPPAPERP-----------AELLV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00958         WPNNNKVPIAGVSSFGFSGTNAHVIVQQAPVSKISEIQQQIP-----------SHLLT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57187         WPERARPRIAGISAFGLSGTNAHVLVEEAPAPEPRAEQAERS-----------LHVLAL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</w:t>
      </w:r>
      <w:r>
        <w:rPr>
          <w:rFonts w:cs="Courier New" w:ascii="Courier New" w:hAnsi="Courier New"/>
          <w:sz w:val="18"/>
        </w:rPr>
        <w:t>*.       *.:*:*. ****.* :: ..                             :.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I94380         ARTAEAVRAQAARLVEHVEADPSLRPVDVGWSLVDTRAVFDHRAVVVGSDREQLLAGVR-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DL1              ARNETALREQALRLAAFVVEHPELDPVTVGRALATTRAVFGHRAVVVASTREDFVSALH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J97437         GQGEAGLRAQAERLRAFTAASPCPTPAEVGWSLASTRTTLSHRAVVVGAGRDELLRGVD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882292        ARSAEALAGQARRLLDHVTADAQASPLDVGWSLVSTRAVFEHRAVVVGRERGALATGLA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P_733695        ARDPDTLRAQAERLRAYADGDRAPEPAAIGRALATTRTAFEQRAVVLAEDRAGYLAGLD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V83221         ARGAAALRGQADRLLAHLET-TDARPADIGFSLVSARMPFEHRAVVVATDPADRAAGLR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45193         ARSARSLVGQAQRLASFVGSASDVALPEVAAGLVSRRAVLSERAVVVAGSRDQALSGL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73514         GKSPEALRDQAARLLDTVREHTALRPLDLGHSLATSRSAFDHRAVVLATGREDALRALT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71776         GKSPEALRDQAARLLAGLAERPALRPLDLGYSLATTRSAFDHRAVVLATDRADAVRALT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1         ARSARSLVGQARRLASFVGSQSDVVLPEVAAALVSRRAVLSERAVVVAGSRDEALSGL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2         ARGAAGLAGQADRLGSFLSAHTDLDLAEVARSLVSTRGALSDRAVIVAGSRDEALTSLD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8         AR--GALAGQAGRLAAFLEA-SDEPLVTVAGALICGRSRFGDRAVVVAGTRAEATAGLA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9         ARSPGALAGQARRLATFLG---DGPLSDVAGALTS-RALFGERAVVVADSAEEARAGL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S46347         ARGEGALRAQAGRLLEWLVERPGLGPVDVGFSLVGTRSAFEQRAVVLGGDREELLAGLRS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28226         GKTPAALRAQAERLVSHLESGSDANPVDVGWSLATTRAALDHRAVILATDTEDGIATAR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09         AKTPAALRAQAERLVSHLESGDAPNAVDVGWSLATTRAALEHRAVILATDTEGGMATAR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08360         GRTADSLRDQARRLLEHLDRNGDLDPQDVARALLTTRTRFHHRAAVVATERQDIVAALE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ZP_06506124      ARSAEALTAQAGRLMAHVQANPGLDPIDVGCSLAS-RSVFEHRAVVVGASREQLIAGLAG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1            AKSAVSLAGQAERLASFVEAGEEVLLPEAAAALVARRAVLSERAVVVAGSRGEALAGLE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2            ARSPGSLVGQAERLVSFVGENAGT-LPQVAGALVARRALLSERAVVVAGSGEEALAGLG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62885         AKSTAALDAQAARLSAHIAAYPEQGLGDVAFSLVATRSPMEHRLAVAATSREALRSALE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26919         ARTASALDAQAARLRDHLETYPSQCLGDVAFSLATTRSAMEHRLAVAATSREGLRAALD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00958         AHNKTALKELAKRFHTLLESHP--EIGDICYSAAVGRIDLPERLAIVGDTCPELQQRLA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57187         AKTKGALTQLAARVGEYLAEQPEQKLADVCHAANTQRTWFSHRLALVVESVEQTRERLLA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</w:t>
      </w:r>
      <w:r>
        <w:rPr>
          <w:rFonts w:cs="Courier New" w:ascii="Courier New" w:hAnsi="Courier New"/>
          <w:sz w:val="18"/>
        </w:rPr>
        <w:t xml:space="preserve">.:    :   * *.                 .    *  : .* .:              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I94380         ------HVSPVAAG----ADPR--VGVLFTGQGAQRVGMAR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DL1              WQLAPQVVQGVAAG----VGSG--PVWVFPGQGAQWIGDGSRF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J97437         VANG-MAAPGVVRG----TGAPGDVVFVFPGQGSQWVGMAL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YP_882292        LASG-RPGPATVVG---RARSTGKTVLVFPGQGSQTLGMGRQ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NP_733695        LIRG-ADAPGVVTG---SARSAGRTAFLFTGQGAQRA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V83221         VAAD-GPSGVVARG---VADVEGRTVFVFPGQGSQWLGMGAR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P45193         LARG-ESHFGVVTGGSLGGAVSGRKVLVFPGQGSPWV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73514         LADD-EANSAAVTG---RTR-SGRRAALFSGQGSQRL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71776         LAAA-DADLSAVVG---DTR-TGRHAVLFSGQGSQRL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1         LAGD-ESHPGVVTGGSLGAAVSGRKVLVFPGQGSPWV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22         LALG-HSAAGVVTGSARDPNAAGRVVFVFPGQGAQWAGMGAD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8         LARG-ESAADVVTGTVAASGVPGKLVWVFPGQGSQWV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A11039         LARG-EDAPGLVRGRVPASGLPGKLVWVFPGQGTQWV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S46347         VAEG-VPGAGVVSGRAAGDGGMG-VVFVFPGQGSQWV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Y28226         LAEG-RPDPLLVTG---QTGTDGKTVFVFPGQGAQWVGMGAQ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BB86409         LAEG-RPDPLLVTG---QTGTDGKTVFIFPGQGAQWVGMGAQ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BAD08360         LADG-RPVSGLVQG---TATTMAKSAFLFTGQGAQRV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ZP_06506124      LAAG-EPGAGVAVG---QPGSVGKTVVVFPGQGAQRI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1            LARG-ESHPGVVTGGLSSAVVAGRTVLVFPGQGSQWA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pol2            LARG-ESCPGLVIG---SAVVAGRTVLVFPGQGLQWA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62885         AAQG-QTPAGAARGR--AASSPGKLAFLFAGQGAQVPGMGR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26919         AAQG-QTSPGAVRSI--ADSSRGKLAFLFTGQGAQTLGMGRG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F00958         FAEE-NPLDDLTFYQRFTSEKSPKIVFLFTGQGACYPGMGHQ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K57187         FARG-EEVPRLAQNR--VEGEDPKVVFVFTGQGAQYAGMGREL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        </w:t>
      </w:r>
      <w:r>
        <w:rPr>
          <w:rFonts w:cs="Courier New" w:ascii="Courier New" w:hAnsi="Courier New"/>
          <w:sz w:val="18"/>
        </w:rPr>
        <w:t>.               :*.***    * .  :</w:t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Bacterial NRPS multiple sequence alignment</w:t>
      </w:r>
    </w:p>
    <w:p>
      <w:pPr>
        <w:pStyle w:val="PlainText"/>
        <w:rPr>
          <w:rFonts w:ascii="Courier New" w:hAnsi="Courier New" w:cs="Courier New"/>
          <w:sz w:val="18"/>
          <w:szCs w:val="24"/>
        </w:rPr>
      </w:pPr>
      <w:r>
        <w:rPr>
          <w:rFonts w:cs="Courier New" w:ascii="Courier New" w:hAnsi="Courier New"/>
          <w:sz w:val="18"/>
          <w:szCs w:val="24"/>
        </w:rPr>
      </w:r>
    </w:p>
    <w:p>
      <w:pPr>
        <w:pStyle w:val="PlainText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AG34184               LAYVIYTSGS--TGRPKGVAV-THAGLANLVAAKVERMDVDE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AM47273               PAYVIYTSGS--TGRPKGVVV-THAGISTFSAAEVAHLDVRP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BC2                    LAYVIYTSGS--TGKPKGVIV-THLGLSNLNAEEHQRFNVQP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BC1                    LAYVMYTSGS--TGKPKGVIV-THLGLSNLNAEEHQRFNVQP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ZP04387369             PAYLIYTSGS--TGKPKGVIV-THLGLSNLNAEEHQRFNVQP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YP_705042              PAYLIYTSGS--TGRPKGVTV-THRGMADFTAETHQRFQVTH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YP_002782356           PAYLIYTSGS--TGRPKGVTV-THRGMADFTAETHERFQVSH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BD65957               PAYVIYTSGS--TGRPKGVVV-THEGCANLSAS-HDWYGVAA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CAA72310               PAYVIYTSGS--TGLPKGVPV-PHRSVASVLVPLIEEFGLGP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YP_001063288           LAYVIYTSGS--SGEPKGVMN-EHRGVVNRLWWMQQTYALDE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BN87372               LAYVIYTSGS--SGEPKGVMN-EHRGVVNRLWWMQQTYALDE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BH06368               AAYVIYTSGS--TGQPKGVIN-EHAGVVNRLLWMQDAYGLKA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BAC67535               TAYVIYTSGS--TGQPKGVIN-EHSGVVNRLLWMQDAYQLTS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BW17377               LAYVIYTSGS--TGLPKGVMN-EHAGVVNRLLWMQDAYNLGA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BW17376               LAYVIYTSGS--TGLPKGVMN-EHAGVVNRLLWMQDAYNLGA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ZP_06710581            PAYVIYTSGS--TGRPKGVVV-PHSAIDNRLRWMQHAYGLTG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DL2                    LAYVMYTSGS--SGRPKGVS---RGALANRLWWAQETFGLTS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CAJ14037               LAYLIYTSGS--TGRPKGVLN-EHGPVCNRIRWGMPAFPPGP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YP972054               LAYVIYTSGS--TGRPKGVAV-RHAALHTCMAWMQGTYGLAA--------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LH1                    LAYPIYTSGS--TGRPKGAAV-RHRSLAGCMRWMQDTYGLTR--------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40219               LAYVIYTYGS--TGQPKGVGN-THGALAERLQCMQTTYQLDE--------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2                    LAYVMYTSGS--TGQPKGVGN-THVALAERLQWMQNAYRLND--------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U63483               VAFCFTGQGSQYTGLGQKLYQ-DLPSFKAD----IDQLNQLAESHNLPSF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N59953               VAYTFTGQGSHYAGLGKDLYN-NSSVFREN----ILEFDRIARIQGFPSF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26919               LAFLFTGQGAQTLGMGRGLYD-VWSAFREAFDLCVRLFNQEL--DRPLR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71776               HAVLFSGQGSQRLGMGRELYE-RFPVFAEALDVAIDHLDAALPAQASLR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3                    LAYVMYTSGT--AGSPKAVVSTQRAALWSPLACYGPMLGLSA--------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</w:t>
      </w:r>
      <w:r>
        <w:rPr>
          <w:rFonts w:cs="Courier New" w:ascii="Courier New" w:hAnsi="Courier New"/>
          <w:sz w:val="18"/>
          <w:szCs w:val="18"/>
        </w:rPr>
        <w:t xml:space="preserve">*  :   *:   *  :                                 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34184               ---------------QSRILQFASPSFDAFMTELLATIGAGATLVVPP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M47273               ---------------GDRVLEFSSPSFDASVLELCMALPAGAALVVPP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2                    ---------------YSRISHLASPSFDASVFELMMAFGSGACLVVIPPT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1                    ---------------YSRISHLASPSFDASVFELMMAFGSGACLAVIPPT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04387369             ---------------YSRISHLASPSFDASVFELMMAFGSGACLVVIPPT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705042              ---------------ESRVSQLASPSFDASVFELMMAFSASARVVIVPP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2782356           ---------------ESRVSQLASPSFDASVFELMMAFSASAQVVIVPP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D65957               ---------------GSRVAQFASVGFDMFCEEWLLALLRGATLVTVPAD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72310               ---------------GSRVLQFASISFDAALWEITLALLSGATLVVAPA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1063288           ---------------RDAVLQKTPFSFDVSVWEFFWPLMSGARLVIAKP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N87372               ---------------RDAVLQKTPFSFDVSVWEFFWPLMSGARLVIAKP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H06368               ---------------HDAVLQKTPFSFDVSVWEFFWPLFTGARLVMARP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AC67535               ---------------SDTVLQKTPFSFDVSVWEFFWPLMTGARLVMARPE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7               ---------------EDVVLQKTPFSFDVSVWEFLWPLQTGACLVMAR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6               ---------------EDVVLQKTPFSFDVSVWEFLWPLQTGACLVMAR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_06710581            ---------------EDRVLQKTPSSFDVSVWEFFWPLREGATLVVAEPG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DL2                    ---------------ADRVLVKTPFSFDVSVWELLWPLMVGSSVVVAR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J14037               ---------------GTIVLQKTPIHFDVSVWEMFWTLATGATLVLARPD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972054               ---------------PDTVLHKAPFGFDVSCWEIFWPLTAGARLLVAP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1                    ---------------DDTVLHKAPFGFDVSVWEIFWPLTTGVRLVVAN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40219               ---------------SDVLMQKAPISFDVSVWECFWPLITGCRLVLAG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2                    ---------------TDVLMQKAPISFDVSVWECFWPLITGARLLIAGP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U63483               LELFDG--TDVATLSP-VKVQLGTACIQVALSRMWESWGIKPSAVIGHSL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N59953               LPLIDGSVTDVSTLSP-VVVQIGMVCFEVAMARLWASWGVNPSVLVGHSL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26919               VMWAEPASVDAALLDQTAFTQPALFTFEYALAALWRSWGVEPELVAGHSI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71776               VMWGD----DVELLDETGWTQPALFAVEVALFRLVESWGVRPDFVAGHSI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3                    ---------------DDRVLWPLP--MAHSFAHSFCVLGVVAAGASARIC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</w:t>
      </w:r>
      <w:r>
        <w:rPr>
          <w:rFonts w:cs="Courier New" w:ascii="Courier New" w:hAnsi="Courier New"/>
          <w:sz w:val="18"/>
          <w:szCs w:val="18"/>
        </w:rPr>
        <w:t xml:space="preserve">.                       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34184               ILA-GDHLAEVLVAERITHVVLPPVAAASVSPESLPD-----LRSLVLA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M47273               PLL-GDQLADVVDEFGVTHALIPPVALATVPDRPLPT-----FRTLVV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2                    VFG-GSEWAEIFADEHVSHAFITPTALSSIESSALPE-----LRVLAV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1                    VFG-GSELAEIFADEHVSHAFITPTALSSIESSALPE-----LRVLAV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04387369             VFG-GSELAEIFADEHVSHAFITPTALSSIESSALPE-----LRVLAV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705042              IVG-GSELADLFRREQVTHATITPTALAALDNDGLDS-----LRVLDLV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2782356           VLG-GSELADLFRREQVTHATITPTALAALDNDGLDA-----LRVLDLV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D65957               RRL-GPDLGHFLVDQGVTHAALPPAVAATIPDGLLDP-----SFVLDV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72310               QLQPGPALAELVARTGTTFLTLPPTALAVLADDALPA-----GVDLVVA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1063288           GHKDPAYLSELIDRERVTTLHFVPSMLQAFLEDEGAARGCGSVKRVM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N87372               GHKDPAYLSELIDRERVTTLHFVPSMLQAFLEDEGAARGCGSVKRVM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H06368               GHKDPAYLCEVIAAEHITTLHFVPSMLDVFLAHGDISQ-AVGLVRVM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AC67535               GHKDPQYLSEIIEREQITTLHFVPSMLDVFLAHADTAR-CSSLRQVM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7               GHRDPEYLRQVIRSEGVTTLHFVPSMLDVFLAHGDAS--ADALKRVL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6               GHRDPEYLRQVIRSEGVTTLHFVPSMLDVFLAHGDAS--ADALKRVL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_06710581            VHKDPAQLARLIHEQAVTTCHFVPSMLQVFLAEPAAAHCAGVLRRVFCSG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DL2                    GHRDPAYLAG----LGASTVHFVPSMLEAFLD-AGVRPVG--LRRVL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J14037               GHRDPQYLAGRLVEEGVTDVHFVPSMLAAFLD-VGALPEGHSLRRVFCS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972054               AHRDPERIVQLIERHQVTTLNFVPSMLRAFLDHPGIEH-RTRLRHVIC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1                    DHRDPERITALVRRHAVTTMNFVPPMLQAFLAHEGIER-ETRLRYVIC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40219               EHRDPHRIAQLVQEHGVTTLHFVPPLLQLFVDEPLAAK-CTSLRRVFS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2                    EHRDPHRIAQLVQEYGVTTLHFVPPLLSLFIDEPLSAE-CTSLRRVFSG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U63483               GEYAALHVAGVISASDMVYLVGRRAELLVKDCTPHTHGMLAVKASVDAIR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N59953               GEYSALCVSGVLSASDTIYLVGARAQLLVEKCTANTHAMLAVQGSVDALN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26919               GELVAACVAGVFSLEDAVFLVAARGRLMQALPAG--GAMVSIEAPEADV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71776               GEIAAAHVVGVFSLEDACRLVAARATLMQALPTG--GAMIAIQAAEDEVT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3                    ERRDPAWLAHLIGTCSPTVVAGVPATYRQLLAAGVGEIAS--LRLCLTAG</w:t>
      </w:r>
    </w:p>
    <w:p>
      <w:pPr>
        <w:pStyle w:val="PlainText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34184               EASSGDLIARWAP---GRRVINAYGPTEATVCATMS--EP----LSADAT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M47273               DACSADLVARWAP---GRRMVNAYGPTESTVVTSWS--RP----LAPGG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2                    EACPPELVDIWGR---NRRMFNGYGPTESTIQASVS--EP----MRPGKD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1                    EACPPELVDIWGR---DRRMFNGYGPTESTIQASVS--EP----MRPGKD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04387369             EACPPELVDIWGR---DRRMFNGYGPTESTIQASVS--EP----MRPGKD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705042              EACPPEVVARWAP---GRSLHSGYGPTETTIQASVS--DP----MRPGE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2782356           EACPPEVVARWAP---GRSLHSGYGPTETTIQASVS--AP----MRPGE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D65957               EACPPELVERWTAD--GRTMFNAYGPTEATVDATVWRCAPG---LDAGA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72310               EATSPDQVGRWST---GRRMTNAYGPTEAAVCTTIS--AP----LTGAV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1063288           EALPPSLVKRFYRCLPDARLHNLYGPTEAAVDVTAWACDAE----EGGA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N87372               EALPPSLVKRFYRCLPDARLHNLYGPTEAAVDVTAWACDAE----EGGA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H06368               EALPGSLVRRFKQQLPGIGLYNLYGPTEAAVDVTAWNCARP----EVPDN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AC67535               EALPGSVVRRFKQQLPASQLHNLYGPTEAAVDVTAWNCAGPL--EQTPDN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7               EALPGSLVRRFHAQLPTVELHNLYGPTEAAVDVSAWHCVTA------PDN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6               EALPGSLVRRFHAQLPTVELHNLYGPTEAAVDVSAWHCMTA------PDN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_06710581            EALPRESAHVFARTLPGVELHNLYGPTEAAVDVTYHACDPAD-----SGP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DL2                    EALSPGLVDRFFGAFPGVELFNLYGPTEAAIDVSWHRCEPG------AS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J14037               EALSPGLRDRLFARLPHVELHNLYGPTEAAIEVTHWRCRPG------EPT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972054               EAMPETLQREALRRLPGATLQNLYGPTETTIHVTRWTCRDE-----AGP-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1                    EAMPSATQREALQRLHGVSLQNLYGPTETTIHVTQWTCRDD-----GRSR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40219               KALPAELRNRVLAQWPAVQLHNRYGPTETAINVTHWHCQGA-----DGER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2                    EALPAELRNRVLAHLPAVQLHNRYGPTETAINVTHWHCSVA-----DGER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U63483               NALGSKMT--EVACINGPEETVLCGSSEIVTAANEVLTSKGMKSTKLNVP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N59953               EALPEMAGSLSVACINGPRETVLGGEAGAMADLAEKLTQSGFKCTKLQVP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26919               AAVAPHAASVSIAAVNAPDQVVIAGAGQPVHAIAAAMAARGARTKALHV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71776               QHLT---DDVSIAAVNGPTSVVVSGAESAARTVADRLAENGRKTTRLRV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3                    APSDPQLRADVETAL-GVPLHDCYGSTETCGMVSVEPVGTP----RVAGT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</w:t>
      </w:r>
      <w:r>
        <w:rPr>
          <w:rFonts w:cs="Courier New" w:ascii="Courier New" w:hAnsi="Courier New"/>
          <w:sz w:val="18"/>
          <w:szCs w:val="18"/>
        </w:rPr>
        <w:t xml:space="preserve">*                         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34184               PPIGGPIPGAACYVLDEALR---------PVPAGVPGELYLGGA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M47273               PPIGRPLPGTRVHVLDAEGR---------PVPIGVPGELFVAGV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2                    INIGRPAIGFAGLVLDGHLK---------PVPVGVIGELYVTGP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1                    INIGRPAIGFAGLVLDGHLK---------PVPVGVIGELYVTGP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04387369             INIGRPAIGFAGLVLDGHLK---------PVPVGVIGELYVTGP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705042              VNIGAPARGFAFLVLDERLQ---------PVPVGVPGELYIAGPGM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2782356           VNIGSPALGFAFLVLDERLQ---------PVPAGVPGELYIAGPGT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D65957               VPIGRPVLNTRAYVLDDALR---------PVPVGVVGELHLAGS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72310               PPIGRPVPNARAYVLDALLQ---------PVPPGVVGELYLAGG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1063288           VPIGRPIANTRIYVLDGYGQ---------PVPRGVAGELYIGGVQ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N87372               VPIGRPIANTRIYVLDGYGQ---------PVPRGVAGELYIGGVQ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H06368               TPIGKPIANTRLYVLDGQLQ---------PVPLGVAGELFIAGVQ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AC67535               TPIGKPIANTRMYILDAQQQ---------PVPHGVVGELYIGGVQ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7               TPIGKPIANTTLYVLDTLGQ---------PVPQGVAGELFIGGVQ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6               TPIGKPIANTTLYVLDTLGQ---------PVPQGVAGELFIGGVQ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_06710581            VPIGRPVWNTRLYVLDAARR---------PCPPGVPGELFLAGRQLAD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2n                   VPIGRPVANTRLEVWDAGRE---------RVPVEVAGELRIGGVQVAD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J14037               VPIGRPIANARCYVLDAELN---------PVPPGVPGELWLGGVPV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972054               VPIGRPISETQAWVLDAQLQ---------PVPRGVAGELYIGGAL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1                    VPIGRPIARTQAYVLDAALN---------PVPAGVVGELYIGGELLARGY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AAF40219               SPIGRPLGNVICRVLDAQFN---------LLPAGVPGELCIGGI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2                    SPIGRPLGNVVCRVLDSNLN---------PVPAGVPGELCISGIGLAR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U63483               FAFHSAQVDPILESFRTTASSVSFKKPAVPVLSPLSGDIITDVGVIGPE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N59953               FAFHTAQVDAILDDFEKLAASVRFGSANIPLISPLLGRPLSEGESIDPT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26919               HAFHSPLMAPMLEAFGRVAESVSYRRPSIVLVSNLSG-KACTDEVSSPG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71776               HAFHSPLMDPMLAEFRAVAEGLSYATPTLPVVSNLTGRLATADDLCSAEY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3                    SGLVVPCVEVRVVDPRSALD----------VRDGTDGEIWVRGPGLMSGY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</w:t>
      </w:r>
      <w:r>
        <w:rPr>
          <w:rFonts w:cs="Courier New" w:ascii="Courier New" w:hAnsi="Courier New"/>
          <w:sz w:val="18"/>
          <w:szCs w:val="18"/>
        </w:rPr>
        <w:t>:  .                              *            *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G34184               LGRPGMTAERFVANPFAG-DG------SRMYRTGDL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M47273               LDRPGLTAARFVADPFGP-PG------SRMYRTGDV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2                    HNRPDLTADRFVADPFGE-PG------QRMYRTGDV-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C1                    HNRPDLTADRFVADPFGE-PG------QRMYRTGDV-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04387369             HNRPDLTADRFVADPFGE-PG------QRMYRTGDL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705042              HNRAALTSERFVACNFGE-PG------CRMYRTGDV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2782356           HNRPDLTSERFVACNFGE-PG------CRMYRTGDV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D65957               LGRTGLTAERFVACPFQ--PG------RRMYRTGDR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A72310               RNRPGLTAERFVADPFGT-PG------ARMYRTGDL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_001063288           LNRPELTRERFVDDPFVAG--------GRLYKTGDL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N87372               LNRPELTRERFVDDPFVAG--------GRLYKTGDL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H06368               LNRPELTAERFLDDPFTP---------GRMYRTGDL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AC67535               LNRPELNAERFLNDPFQAN--------GRMYRTGDV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7               LNRAELTAERFIDDPFSTRPG------ARLYRTGDL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W17376               LNRAELTAERFIDDPFSTRPG------ARLYRTGDL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ZP_06710581            LHRPELTAERFVLDPFGPP-G------SRMYRTGDVA</w:t>
      </w:r>
    </w:p>
    <w:p>
      <w:pPr>
        <w:pStyle w:val="PlainText"/>
        <w:rPr/>
      </w:pPr>
      <w:r>
        <w:rPr>
          <w:rFonts w:cs="Courier New" w:ascii="Courier New" w:hAnsi="Courier New"/>
          <w:sz w:val="18"/>
          <w:szCs w:val="18"/>
        </w:rPr>
        <w:t>DL2                    VGEPALSAERFVDG---------------WYRTGDVK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J14037               HGRADLTAERFLPDPYGPA-G------SRMYRSGDLA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972054               LGQPGLTAERFVADPRG--AG------GRLYRTGDW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1                    LGRPSLSAERFVADPVGQ-AG------GRLYRTGDVK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40219               LGRAGLTAERFVADPLGA-AG------ARLYRTGDRV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2                    LGRPALTAERFVVDPLGE-QG------VRLYRTGRRQ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U63483               LAKHARETVNFSQALESGQKAKIFDGKTAWLEIGAHP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N59953               LRNHAREAVNFLAGLTSSQELGIIDEKTVWIEVGPH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26919               WVRHAREVVRFADGVKALHAA----GAGTFVEVGPKS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AF71776               WARHVREAVRFADGVSTLENE----GVTTFLELGPDG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3                    HGRSEETRAAMPSG---------------WYRTGDVK</w:t>
      </w:r>
    </w:p>
    <w:p>
      <w:pPr>
        <w:pStyle w:val="Plain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</w:t>
      </w:r>
      <w:r>
        <w:rPr>
          <w:rFonts w:cs="Courier New" w:ascii="Courier New" w:hAnsi="Courier New"/>
          <w:sz w:val="18"/>
          <w:szCs w:val="18"/>
        </w:rPr>
        <w:t xml:space="preserve">.       :                    . *   </w:t>
      </w:r>
    </w:p>
    <w:p>
      <w:pPr>
        <w:pStyle w:val="Plain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7:25:00Z</dcterms:created>
  <dc:creator>z3052772</dc:creator>
  <dc:description/>
  <cp:keywords/>
  <dc:language>en-US</dc:language>
  <cp:lastModifiedBy>Kristin Miller</cp:lastModifiedBy>
  <cp:lastPrinted>2012-02-24T14:31:00Z</cp:lastPrinted>
  <dcterms:modified xsi:type="dcterms:W3CDTF">2012-04-17T07:25:00Z</dcterms:modified>
  <cp:revision>2</cp:revision>
  <dc:subject/>
  <dc:title/>
</cp:coreProperties>
</file>